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F6D6CC" w14:textId="77777777" w:rsidR="007E2273" w:rsidRPr="009F2131" w:rsidRDefault="007E2273" w:rsidP="007E2273">
      <w:pPr>
        <w:jc w:val="center"/>
        <w:rPr>
          <w:rFonts w:ascii="Arial" w:hAnsi="Arial" w:cs="Arial"/>
          <w:b/>
          <w:sz w:val="28"/>
        </w:rPr>
      </w:pPr>
      <w:r w:rsidRPr="009F2131">
        <w:rPr>
          <w:rFonts w:ascii="Arial" w:hAnsi="Arial" w:cs="Arial"/>
          <w:sz w:val="28"/>
        </w:rPr>
        <w:t>Supplementary Material on “</w:t>
      </w:r>
      <w:r w:rsidRPr="009F2131">
        <w:rPr>
          <w:rFonts w:ascii="Arial" w:hAnsi="Arial" w:cs="Arial"/>
          <w:b/>
          <w:sz w:val="28"/>
        </w:rPr>
        <w:t>VORFFIP-driven docking: V</w:t>
      </w:r>
      <w:r>
        <w:rPr>
          <w:rFonts w:ascii="Arial" w:hAnsi="Arial" w:cs="Arial"/>
          <w:b/>
          <w:sz w:val="28"/>
        </w:rPr>
        <w:t>-</w:t>
      </w:r>
      <w:r w:rsidRPr="009F2131">
        <w:rPr>
          <w:rFonts w:ascii="Arial" w:hAnsi="Arial" w:cs="Arial"/>
          <w:b/>
          <w:sz w:val="28"/>
        </w:rPr>
        <w:t>D</w:t>
      </w:r>
      <w:r w:rsidRPr="009F2131">
        <w:rPr>
          <w:rFonts w:ascii="Arial" w:hAnsi="Arial" w:cs="Arial"/>
          <w:b/>
          <w:sz w:val="28"/>
          <w:vertAlign w:val="superscript"/>
        </w:rPr>
        <w:t>2</w:t>
      </w:r>
      <w:r w:rsidRPr="009F2131">
        <w:rPr>
          <w:rFonts w:ascii="Arial" w:hAnsi="Arial" w:cs="Arial"/>
          <w:b/>
          <w:sz w:val="28"/>
        </w:rPr>
        <w:t>OCK, a fast and accurate protein docking algorithm</w:t>
      </w:r>
      <w:r w:rsidRPr="009F2131">
        <w:rPr>
          <w:rFonts w:ascii="Arial" w:hAnsi="Arial" w:cs="Arial"/>
          <w:sz w:val="28"/>
        </w:rPr>
        <w:t xml:space="preserve">” by Segura et al. </w:t>
      </w:r>
    </w:p>
    <w:p w14:paraId="309B4EAA" w14:textId="77777777" w:rsidR="007E2273" w:rsidRDefault="007E2273"/>
    <w:p w14:paraId="5125A1A7" w14:textId="77777777" w:rsidR="007E2273" w:rsidRDefault="007E2273"/>
    <w:p w14:paraId="2BB771F7" w14:textId="77777777" w:rsidR="00B40883" w:rsidRDefault="007E2273">
      <w:r>
        <w:t>To download the entire set of docking poses and raw data please use the following link:</w:t>
      </w:r>
    </w:p>
    <w:p w14:paraId="379BD298" w14:textId="77777777" w:rsidR="007E2273" w:rsidRDefault="007E2273"/>
    <w:p w14:paraId="6FEADE18" w14:textId="77777777" w:rsidR="007E2273" w:rsidRDefault="005A4A59">
      <w:hyperlink r:id="rId5" w:history="1">
        <w:r w:rsidR="007E2273" w:rsidRPr="00B8159F">
          <w:rPr>
            <w:rStyle w:val="Hyperlink"/>
          </w:rPr>
          <w:t>http://www.bioinsilico.org/VD2OCK/PD_B4_results.tar.bz2</w:t>
        </w:r>
      </w:hyperlink>
      <w:r w:rsidR="007E2273">
        <w:t xml:space="preserve"> </w:t>
      </w:r>
    </w:p>
    <w:p w14:paraId="2057267F" w14:textId="77777777" w:rsidR="007E2273" w:rsidRDefault="007E2273"/>
    <w:p w14:paraId="4A6C9FA4" w14:textId="77777777" w:rsidR="007E2273" w:rsidRDefault="007E2273">
      <w:r>
        <w:t>PD_B4_results.tar.bz2: tar file compressed using bzip2</w:t>
      </w:r>
    </w:p>
    <w:p w14:paraId="443537AF" w14:textId="77777777" w:rsidR="005A4A59" w:rsidRDefault="005A4A59"/>
    <w:p w14:paraId="48A61E00" w14:textId="77777777" w:rsidR="005A4A59" w:rsidRDefault="005A4A59" w:rsidP="005A4A59">
      <w:pPr>
        <w:rPr>
          <w:lang w:val="en-GB"/>
        </w:rPr>
      </w:pPr>
      <w:r>
        <w:t>or t</w:t>
      </w:r>
      <w:bookmarkStart w:id="0" w:name="_GoBack"/>
      <w:bookmarkEnd w:id="0"/>
      <w:r w:rsidRPr="005A4A59">
        <w:rPr>
          <w:lang w:val="en-GB"/>
        </w:rPr>
        <w:t>he Harvard Dataverse Network</w:t>
      </w:r>
      <w:r>
        <w:rPr>
          <w:lang w:val="en-GB"/>
        </w:rPr>
        <w:t>:</w:t>
      </w:r>
    </w:p>
    <w:p w14:paraId="27D9AF48" w14:textId="77777777" w:rsidR="005A4A59" w:rsidRDefault="005A4A59" w:rsidP="005A4A59">
      <w:pPr>
        <w:rPr>
          <w:lang w:val="en-GB"/>
        </w:rPr>
      </w:pPr>
    </w:p>
    <w:p w14:paraId="6526295B" w14:textId="77777777" w:rsidR="005A4A59" w:rsidRPr="005A4A59" w:rsidRDefault="005A4A59" w:rsidP="005A4A59">
      <w:pPr>
        <w:rPr>
          <w:lang w:val="en-GB"/>
        </w:rPr>
      </w:pPr>
      <w:hyperlink r:id="rId6" w:history="1">
        <w:r w:rsidRPr="005A4A59">
          <w:rPr>
            <w:rStyle w:val="Hyperlink"/>
            <w:lang w:val="en-GB"/>
          </w:rPr>
          <w:t>https://thedata.harvard.edu/dvn/dv/VD2OCK-B04</w:t>
        </w:r>
      </w:hyperlink>
      <w:r w:rsidRPr="005A4A59">
        <w:rPr>
          <w:lang w:val="en-GB"/>
        </w:rPr>
        <w:t xml:space="preserve"> doi:10.7910/DVN/28610 </w:t>
      </w:r>
    </w:p>
    <w:p w14:paraId="040D7DDA" w14:textId="77777777" w:rsidR="005A4A59" w:rsidRPr="005A4A59" w:rsidRDefault="005A4A59" w:rsidP="005A4A59">
      <w:pPr>
        <w:rPr>
          <w:lang w:val="en-GB"/>
        </w:rPr>
      </w:pPr>
    </w:p>
    <w:p w14:paraId="14A1B5FE" w14:textId="77777777" w:rsidR="005A4A59" w:rsidRDefault="005A4A59"/>
    <w:sectPr w:rsidR="005A4A59" w:rsidSect="008E4F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273"/>
    <w:rsid w:val="005A4A59"/>
    <w:rsid w:val="007E2273"/>
    <w:rsid w:val="008E4F97"/>
    <w:rsid w:val="00A23511"/>
    <w:rsid w:val="00B4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AEB0B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2273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4A59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4A59"/>
    <w:rPr>
      <w:rFonts w:ascii="Courier" w:hAnsi="Courier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2273"/>
    <w:rPr>
      <w:color w:val="0000FF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A4A59"/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A4A59"/>
    <w:rPr>
      <w:rFonts w:ascii="Courier" w:hAnsi="Courier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58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4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7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bioinsilico.org/VD2OCK/PD_B4_results.tar.bz2" TargetMode="External"/><Relationship Id="rId6" Type="http://schemas.openxmlformats.org/officeDocument/2006/relationships/hyperlink" Target="https://thedata.harvard.edu/dvn/dv/VD2OCK-B04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6</Characters>
  <Application>Microsoft Macintosh Word</Application>
  <DocSecurity>0</DocSecurity>
  <Lines>4</Lines>
  <Paragraphs>1</Paragraphs>
  <ScaleCrop>false</ScaleCrop>
  <Company>AU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cis Fernandez-Fuentes</dc:creator>
  <cp:keywords/>
  <dc:description/>
  <cp:lastModifiedBy>Narcis Fernandez-Fuentes</cp:lastModifiedBy>
  <cp:revision>3</cp:revision>
  <dcterms:created xsi:type="dcterms:W3CDTF">2015-01-09T11:39:00Z</dcterms:created>
  <dcterms:modified xsi:type="dcterms:W3CDTF">2015-01-09T11:41:00Z</dcterms:modified>
</cp:coreProperties>
</file>